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81F" w:rsidRDefault="00F6281F">
      <w:pPr>
        <w:rPr>
          <w:rFonts w:ascii="Times New Roman" w:hAnsi="Times New Roman"/>
        </w:rPr>
      </w:pPr>
      <w:r w:rsidRPr="002D1F93">
        <w:rPr>
          <w:rFonts w:ascii="Times New Roman" w:hAnsi="Times New Roman"/>
        </w:rPr>
        <w:t>Table S2</w:t>
      </w:r>
    </w:p>
    <w:p w:rsidR="00F6281F" w:rsidRDefault="00F6281F">
      <w:pPr>
        <w:rPr>
          <w:rFonts w:ascii="Times New Roman" w:hAnsi="Times New Roman"/>
        </w:rPr>
      </w:pPr>
      <w:r>
        <w:rPr>
          <w:rFonts w:ascii="Times New Roman" w:hAnsi="Times New Roman"/>
        </w:rPr>
        <w:t>Putative mRNA targets of BSR0602 identified by TargetRNA</w:t>
      </w:r>
    </w:p>
    <w:tbl>
      <w:tblPr>
        <w:tblW w:w="9303" w:type="dxa"/>
        <w:jc w:val="right"/>
        <w:tblInd w:w="93" w:type="dxa"/>
        <w:tblLook w:val="00A0"/>
      </w:tblPr>
      <w:tblGrid>
        <w:gridCol w:w="1118"/>
        <w:gridCol w:w="992"/>
        <w:gridCol w:w="3370"/>
        <w:gridCol w:w="660"/>
        <w:gridCol w:w="679"/>
        <w:gridCol w:w="934"/>
        <w:gridCol w:w="736"/>
        <w:gridCol w:w="814"/>
      </w:tblGrid>
      <w:tr w:rsidR="00F6281F" w:rsidRPr="00651152" w:rsidTr="00DA685C">
        <w:trPr>
          <w:trHeight w:val="360"/>
          <w:jc w:val="right"/>
        </w:trPr>
        <w:tc>
          <w:tcPr>
            <w:tcW w:w="11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CBI GI </w:t>
            </w:r>
          </w:p>
        </w:tc>
        <w:tc>
          <w:tcPr>
            <w:tcW w:w="33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  Description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G</w:t>
            </w: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ocation</w:t>
            </w: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ergy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713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preprotein translocase subunit SecG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c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4.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675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coproporphyrinogen III oxid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3.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639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GntR family transcriptional regulato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ntR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707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protease 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.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691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phenazine biosynthesis protein Phz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zF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1.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82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0.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64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integral membrane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0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1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784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arsenate reduct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sC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666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membrane-associated alkaline phosphat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1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75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dihydroorot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9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F6281F" w:rsidRPr="00651152" w:rsidTr="00DA685C">
        <w:trPr>
          <w:trHeight w:val="300"/>
          <w:jc w:val="right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MEI09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17987222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8.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6281F" w:rsidRPr="00DA685C" w:rsidRDefault="00F6281F" w:rsidP="00DA685C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A68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</w:tr>
    </w:tbl>
    <w:p w:rsidR="00F6281F" w:rsidRPr="00010935" w:rsidRDefault="00F6281F" w:rsidP="00010935">
      <w:pPr>
        <w:jc w:val="left"/>
        <w:rPr>
          <w:rFonts w:ascii="Times New Roman" w:hAnsi="Times New Roman"/>
        </w:rPr>
      </w:pPr>
      <w:bookmarkStart w:id="0" w:name="_GoBack"/>
      <w:bookmarkEnd w:id="0"/>
      <w:r w:rsidRPr="00010935">
        <w:rPr>
          <w:rFonts w:ascii="Times New Roman" w:hAnsi="Times New Roman"/>
        </w:rPr>
        <w:t>a: Abbreviation of cellular role categories of theoretical (http://www.ncbi.nlm.gov/COG/).</w:t>
      </w:r>
    </w:p>
    <w:p w:rsidR="00F6281F" w:rsidRPr="00010935" w:rsidRDefault="00F6281F" w:rsidP="00010935">
      <w:pPr>
        <w:jc w:val="left"/>
        <w:rPr>
          <w:rFonts w:ascii="Times New Roman" w:hAnsi="Times New Roman"/>
        </w:rPr>
      </w:pPr>
      <w:r w:rsidRPr="00010935">
        <w:rPr>
          <w:rFonts w:ascii="Times New Roman" w:hAnsi="Times New Roman"/>
        </w:rPr>
        <w:t>b: Abbreviation of cellular location. Protein cellular location was annotated by PSORTb V. 2.0 (http://www.psort.org/).</w:t>
      </w:r>
    </w:p>
    <w:p w:rsidR="00F6281F" w:rsidRPr="00010935" w:rsidRDefault="00F6281F">
      <w:pPr>
        <w:rPr>
          <w:rFonts w:ascii="Times New Roman" w:hAnsi="Times New Roman"/>
        </w:rPr>
      </w:pPr>
    </w:p>
    <w:sectPr w:rsidR="00F6281F" w:rsidRPr="00010935" w:rsidSect="00726390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281F" w:rsidRDefault="00F6281F" w:rsidP="00D467A5">
      <w:r>
        <w:separator/>
      </w:r>
    </w:p>
  </w:endnote>
  <w:endnote w:type="continuationSeparator" w:id="0">
    <w:p w:rsidR="00F6281F" w:rsidRDefault="00F6281F" w:rsidP="00D46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281F" w:rsidRDefault="00F6281F" w:rsidP="00D467A5">
      <w:r>
        <w:separator/>
      </w:r>
    </w:p>
  </w:footnote>
  <w:footnote w:type="continuationSeparator" w:id="0">
    <w:p w:rsidR="00F6281F" w:rsidRDefault="00F6281F" w:rsidP="00D467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A10FE"/>
    <w:rsid w:val="00010935"/>
    <w:rsid w:val="00062829"/>
    <w:rsid w:val="00124BC0"/>
    <w:rsid w:val="001A10FE"/>
    <w:rsid w:val="001C4994"/>
    <w:rsid w:val="002D1F93"/>
    <w:rsid w:val="0032307E"/>
    <w:rsid w:val="0039519F"/>
    <w:rsid w:val="00472B92"/>
    <w:rsid w:val="004A7080"/>
    <w:rsid w:val="004A7097"/>
    <w:rsid w:val="005E63B2"/>
    <w:rsid w:val="005F692F"/>
    <w:rsid w:val="00651152"/>
    <w:rsid w:val="00657B82"/>
    <w:rsid w:val="0072490E"/>
    <w:rsid w:val="00726390"/>
    <w:rsid w:val="007A403C"/>
    <w:rsid w:val="007D7632"/>
    <w:rsid w:val="008442C7"/>
    <w:rsid w:val="00852989"/>
    <w:rsid w:val="00853F0C"/>
    <w:rsid w:val="00877D47"/>
    <w:rsid w:val="00882559"/>
    <w:rsid w:val="008F1ACE"/>
    <w:rsid w:val="00910A8F"/>
    <w:rsid w:val="0092571F"/>
    <w:rsid w:val="009F6713"/>
    <w:rsid w:val="00A2456C"/>
    <w:rsid w:val="00AB19AC"/>
    <w:rsid w:val="00B17BBD"/>
    <w:rsid w:val="00B40D17"/>
    <w:rsid w:val="00C92F83"/>
    <w:rsid w:val="00D467A5"/>
    <w:rsid w:val="00DA685C"/>
    <w:rsid w:val="00E91360"/>
    <w:rsid w:val="00E94AD4"/>
    <w:rsid w:val="00EF50CF"/>
    <w:rsid w:val="00F25F83"/>
    <w:rsid w:val="00F37B80"/>
    <w:rsid w:val="00F6281F"/>
    <w:rsid w:val="00F97207"/>
    <w:rsid w:val="00FA05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D17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46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467A5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6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467A5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71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55F253-EF17-449D-B55A-15F8354397B4}"/>
</file>

<file path=customXml/itemProps2.xml><?xml version="1.0" encoding="utf-8"?>
<ds:datastoreItem xmlns:ds="http://schemas.openxmlformats.org/officeDocument/2006/customXml" ds:itemID="{D58CAFB1-9BAC-4338-96C9-EB0197DC51B9}"/>
</file>

<file path=customXml/itemProps3.xml><?xml version="1.0" encoding="utf-8"?>
<ds:datastoreItem xmlns:ds="http://schemas.openxmlformats.org/officeDocument/2006/customXml" ds:itemID="{E6786BF5-A82F-457A-942E-EF1B17621CDF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</TotalTime>
  <Pages>1</Pages>
  <Words>160</Words>
  <Characters>91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f</dc:creator>
  <cp:keywords/>
  <dc:description/>
  <cp:lastModifiedBy>USER</cp:lastModifiedBy>
  <cp:revision>7</cp:revision>
  <dcterms:created xsi:type="dcterms:W3CDTF">2013-09-23T08:44:00Z</dcterms:created>
  <dcterms:modified xsi:type="dcterms:W3CDTF">2014-05-1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